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AC8" w:rsidRPr="00860AA2" w:rsidRDefault="00514AC8" w:rsidP="00514AC8">
      <w:pPr>
        <w:contextualSpacing/>
        <w:jc w:val="center"/>
        <w:rPr>
          <w:rFonts w:cstheme="minorHAnsi"/>
          <w:color w:val="000000" w:themeColor="text1"/>
          <w:sz w:val="21"/>
          <w:lang w:val="en-GB"/>
        </w:rPr>
      </w:pPr>
      <w:bookmarkStart w:id="0" w:name="_GoBack"/>
      <w:bookmarkEnd w:id="0"/>
      <w:r w:rsidRPr="00860AA2">
        <w:rPr>
          <w:rFonts w:cstheme="minorHAnsi"/>
          <w:color w:val="000000" w:themeColor="text1"/>
          <w:sz w:val="21"/>
          <w:lang w:val="en-GB"/>
        </w:rPr>
        <w:t>Table S1. List of 194 plant species</w:t>
      </w:r>
      <w:r w:rsidR="00860AA2" w:rsidRPr="00860AA2">
        <w:rPr>
          <w:rFonts w:cstheme="minorHAnsi"/>
          <w:color w:val="000000" w:themeColor="text1"/>
          <w:sz w:val="21"/>
          <w:lang w:val="en-GB"/>
        </w:rPr>
        <w:t xml:space="preserve"> potentially rich in dyes or pigments</w:t>
      </w:r>
      <w:r w:rsidRPr="00860AA2">
        <w:rPr>
          <w:rFonts w:cstheme="minorHAnsi"/>
          <w:color w:val="000000" w:themeColor="text1"/>
          <w:sz w:val="21"/>
          <w:lang w:val="en-GB"/>
        </w:rPr>
        <w:t xml:space="preserve"> inventoried in Reunion Island</w:t>
      </w:r>
    </w:p>
    <w:p w:rsidR="00514AC8" w:rsidRPr="00860AA2" w:rsidRDefault="00514AC8" w:rsidP="00514AC8">
      <w:pPr>
        <w:contextualSpacing/>
        <w:jc w:val="center"/>
        <w:rPr>
          <w:rFonts w:cstheme="minorHAnsi"/>
          <w:color w:val="000000" w:themeColor="text1"/>
          <w:sz w:val="21"/>
          <w:lang w:val="en-GB"/>
        </w:rPr>
      </w:pPr>
    </w:p>
    <w:tbl>
      <w:tblPr>
        <w:tblW w:w="141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3260"/>
        <w:gridCol w:w="2268"/>
        <w:gridCol w:w="1843"/>
        <w:gridCol w:w="1559"/>
        <w:gridCol w:w="1134"/>
        <w:gridCol w:w="1134"/>
        <w:gridCol w:w="1417"/>
      </w:tblGrid>
      <w:tr w:rsidR="00AD338C" w:rsidRPr="00860AA2" w:rsidTr="00AD338C">
        <w:trPr>
          <w:trHeight w:val="657"/>
          <w:tblHeader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38C" w:rsidRPr="00AD338C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fr-FR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fr-FR"/>
              </w:rPr>
              <w:t>Botanical famil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38C" w:rsidRPr="00AD338C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fr-FR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fr-FR"/>
              </w:rPr>
              <w:t>Scientific 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38C" w:rsidRPr="00AD338C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fr-FR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fr-FR"/>
              </w:rPr>
              <w:t>Reunion Island vernacular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38C" w:rsidRPr="00AD338C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fr-FR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fr-FR"/>
              </w:rPr>
              <w:t>Endemic stat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38C" w:rsidRPr="00AD338C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fr-FR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fr-FR"/>
              </w:rPr>
              <w:t>IUCN Status (2010) / Protection (arrêté du 271020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38C" w:rsidRPr="00AD338C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fr-FR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fr-FR"/>
              </w:rPr>
              <w:t>Parts us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38C" w:rsidRPr="00AD338C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fr-FR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fr-FR"/>
              </w:rPr>
              <w:t>Colors &amp; hu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38C" w:rsidRPr="00AD338C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fr-FR"/>
              </w:rPr>
            </w:pPr>
            <w:r w:rsidRPr="00AD338C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fr-FR"/>
              </w:rPr>
              <w:t>Ethnobotanical survey</w:t>
            </w:r>
          </w:p>
        </w:tc>
      </w:tr>
      <w:tr w:rsidR="00AD338C" w:rsidRPr="00860AA2" w:rsidTr="00AD338C">
        <w:trPr>
          <w:trHeight w:val="25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CANTHACEA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seuderanthemum carruthersii (Seem.) Guillaumin var. atropurpureum (W. Bull) Fosber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lante chocola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e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</w:t>
            </w:r>
          </w:p>
        </w:tc>
      </w:tr>
      <w:tr w:rsidR="00AD338C" w:rsidRPr="00860AA2" w:rsidTr="00AD338C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IZO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etragonia tetragonoides (Pall.) Kunt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ède gr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,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HOARAU-JOLY I.</w:t>
            </w:r>
          </w:p>
        </w:tc>
      </w:tr>
      <w:tr w:rsidR="00AD338C" w:rsidRPr="00860AA2" w:rsidTr="00AD338C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MARANTH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henopodium album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Épinard sauvage (Mau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natur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oung 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MARYLLID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lium cep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Oign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, pe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</w:t>
            </w:r>
          </w:p>
        </w:tc>
      </w:tr>
      <w:tr w:rsidR="00AD338C" w:rsidRPr="00860AA2" w:rsidTr="00AD338C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MARYLLID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lium sativum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ulb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NACARD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nacardium occidentale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oix de cajo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NACARD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angifera indic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ang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, subspontane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AUVIN G. BINET V.</w:t>
            </w:r>
          </w:p>
        </w:tc>
      </w:tr>
      <w:tr w:rsidR="00AD338C" w:rsidRPr="00860AA2" w:rsidTr="00AD338C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NACARD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chinus terebinthifolia Rad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ux-poivri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NACARD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pondias dulcis Parkins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vi, sak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chou dy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NNO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nnona muricat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apoty, Corossol, Corossolier, Sapotille, Sapotill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PHLO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phloia theiformis (Vahl) Ben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hange-écor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, stems and 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P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etroselinum crispum (Mill.) Nyman ex A.W. Hill var. neapolitanum Dane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ers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POCY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rissa macrocarpa (Eckl.) A. DC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rune du Na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LUSPOT W. &amp; J.-M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POCY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erium oleander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urier r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ow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own, yellow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POCY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Ochrosia borbonica J.F. Gme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jau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VU / pro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RAL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edera helix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ier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Jaune cla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REC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ocos nucifer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o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 (fib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eige to br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, FULSUNGE S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REC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tania lontaroides (Gaertn.) H.E. Mo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tanier rou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R / pro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LUSPOT W. &amp; J.-M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REC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hoenix reclinata Jacq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attier du Sénég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own 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PHODEL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oe macra Haw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azambron marr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 / pro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/s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ark yellow - gr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AUVIN G. LUSPOT W. &amp; J.-M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PHODEL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ianella ensifolia (L.) DC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vacoa nain, reine des bo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ryptogenic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PHODEL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hormium tenax J.R. Forst. et G. Forst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Vacoa de la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AUVIN G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dens pilos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i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 (we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Or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ULSUNGE S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osmos sulphureus Cav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osm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Or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ULSUNGE S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ahlia x hortensis Guil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ah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ow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Jaunât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clipta prostrata (L.)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erbe à l'enc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natur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ark greenish-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rigeron sumatrensis Retz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ille-feuil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 (we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low, khaki gr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ULSUNGE S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lastRenderedPageBreak/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Hubertia ambavilla Bory var. ambavil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mbavil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ow-gr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ULSUNGE S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arthenium hysterophorus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momille-zoise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 (we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ow pri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siadia amygdalina (Lam.) Corde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siadia anchusifolia (Poir.) Corde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uillon bla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siadia argentea (Lam.) Corde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siadia aspera (Bory) Corde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siadia boivinii (Klatt) Rob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uillon bla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siadia callocephala (Bory) Corde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siadia dentata (Cass.) DC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i mang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siadia insignis Corde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au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siadia laurifolia (Lam.) Corde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e tab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siadia melastomatoides (Lam.) A.J. Sco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siadia montana (Cordem.) Corde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marr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siadia retusa (Lam.) DC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 saliè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V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Smallanthus sonchifolius (Poepp.) H.Rob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acón, poire de ter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ubercu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LUSPOT W. &amp; J.-M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agetes erect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Œillet malb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ow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AUVIN G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Tithonia diversifolia (Hemsl.) A. Gr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eur-la-fête-des-mè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 (we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ow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ustard 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 FULSUNGE S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ST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Zinnia elegans Jacq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Zin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ow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Jaune orangé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SELL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sella alb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ède d'Ango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ETUL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nus acuminata Kun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ul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ETUL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nus cordata (Loisel.) Dub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ulne de Cor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ETUL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nus glutinosa (L.) Gaert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ulne glutineu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GNON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Jacaranda mimosifolia D. 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Jacaran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X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xa orellan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ouco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VERGNE R. HOARAU Y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CT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bCs/>
                <w:sz w:val="13"/>
                <w:szCs w:val="13"/>
                <w:lang w:val="en-US" w:eastAsia="fr-FR"/>
              </w:rPr>
              <w:t>Selenicereus undatus</w:t>
            </w: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 xml:space="preserve"> (syn. Hylocereus undatus (Haw.) </w:t>
            </w: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itton et Ros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itahay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,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 pur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LOPHYLL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lophyllum inophyllum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acamaq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, subspontane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s (oi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LUSPOT W. &amp; J.-M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NN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nnabis sativ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Za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NN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rema orientalis (L.) Blu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'andrè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natur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OARAU Y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lastRenderedPageBreak/>
              <w:t>CAPRIFOL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ambucus canadensis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ure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SUARI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suarina cunninghamiana Miq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ilao de Nouvelle Hollan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SUARI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suarina equisetifoli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il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,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, 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ink to br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SUARI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Casuarina glauca Sieber ex Spreng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ilao multipli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,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OMBRET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ombretum micranthum G.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Kinkéli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OMBRET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Terminalia bentzoe (L.) L. f. subsp. bentzo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enjo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R / pro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HOARAU Y. LUSPOT W. &amp; J.-M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OMBRET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erminalia catapp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dami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, 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own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, LUSPOT W. &amp; J.-M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OMBRET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erminalia mantaly H. Perri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anta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, ti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eige, 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ORD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ordia africana La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eck d'Arabi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natur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UNON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einmannia mauritiana D. 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etit bois de 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UNON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einmannia tinctoria Sm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an rouge, bois de tan, bois de tan rouge, tan blanc, tan des hau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OARAU Y., BINET V., GAUVIN G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UPRESS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ryptomeria japonica (L. f.) D. 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ryptomé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opper apricot, flesh col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ULSUNGE S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UPRESS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Juniperus communis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enièv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YATHE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 xml:space="preserve">Sphaeropteris cooperi (Hook. ex F. Muell.) </w:t>
            </w: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.M. Try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nj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ENNSTAEDT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teridium aquilinum (L.) Kuh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ougère ai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, fru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IOSCORE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ioscorea alat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mbarre de "sang"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ubercu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au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LUSPOT W. &amp; J.-M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RIC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garista salicifolia (Comm. ex Lam.) G. 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e remp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f ? Wood 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HOARAU-JOLY I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RYTHROXYL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rythroxylum laurifolium La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e rong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OARAU Y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SCALLON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Forgesia racemosa J.F. Gme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e Laurent-Mar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ou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LUSPOT W. &amp; J.-M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UPHOR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calypha indic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Zoreil chatte, herbe chat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natur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eep gr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UPHOR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calypha wilkesiana Müll.Arg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oula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UPHOR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eurites moluccanus (L.) Will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nco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UPHOR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uphorbia cotinifoli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itier rou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UPHOR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uphorbia heterophyll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erbe de la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 (we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ow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UPHOR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Jatropha curcas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ignon d'In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naturalized (cultivated?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, 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UPHOR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icinus communis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i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 (we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cacia dealbata Lin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cacia Bernier, mimo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 (India), pods (Afric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lastRenderedPageBreak/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cacia mearnsii De Wil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cac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Bark (India), pods (Africa), flowers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Yellow, pink beige, grey-brown-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AUVIN G., FULSUNGE S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cacia podalyriifolia A. Cunn. ex G. D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cacia bla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e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bizia lebbeck (L.) Benth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wa no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 (cultivated?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, 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own, yellowish br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uhinia galpinii N.E.Br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uhinia rou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ey-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ULSUNGE S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uhinia variegat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rbre à orchidé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, 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ink to grey dark mo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ULSUNGE S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Biancaea decapetala (Roth) O. Deg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app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ood, 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ink to terracotta, "beige"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BINET V., FULSUNGE S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ssia fistul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ytise indi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ow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litoria ternatea L. var. ternatea f. ternat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iane madame, pistache marron ble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, natur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 LUSPOT W. &amp; J.-M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rotalaria incana L. subsp. purpurascens (Lam.) Milne-Redh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rotalai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subspontane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ue, green, 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i/>
                <w:iCs/>
                <w:sz w:val="13"/>
                <w:szCs w:val="13"/>
                <w:lang w:eastAsia="fr-FR"/>
              </w:rPr>
              <w:t>Crotalaria retusa</w:t>
            </w: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 xml:space="preserve">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ois rond marron, cascavelle jaune, crotalaire, rattleweed (ang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ryptogen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 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elonix regia (Bojer) Raf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amboy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ow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terolobium cyclocarpum (Jacq.) Griseb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Zoreil cafre, bois tanniste rou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The bark contains tannins and is used in the tannery to treat f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idherbia albida (Delile) A. Chev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cacia bla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aematoxylum campechianum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e campêc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, w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ark 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Indigofera ammoxylum (DC.) Polhi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e s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R / pro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ood, leaves??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LUSPOT W. &amp; J.-M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Indigofera suffruticosa Mil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Indigotier sauv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 (we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Indigofera tinctori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Indi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naturalized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ue, green, purple (bleu d'Outre-m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VERGNE R., LUSPOT W. &amp; J.-M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ucaena leucocephala (Lam.) de W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ss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ibidibia coriaria (Jacq.) Schltd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ividiv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 (?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ipe p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Violet-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eltophorum pterocarpum (DC.) Backer ex K. Hey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amboyant jau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Orange, apricot, dark br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ULSUNGE S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ithecellobium dulce (Roxb.) Benth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amarin de l'In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naturalized (cultivated?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ink to br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enna alata (L.) Roxb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Quatre ép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ipe pods (callu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ownish, yellow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enna siamea (Lam.) H.S. Irwin et Barneb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ssia du Si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, w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ophora denudata B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etit tamarin des Hau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 / pro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ephrosia tinctoria (L.) Pers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Indi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natur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 (Tephrosia candid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ark blue (Tephrosia candid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OARAU Y., BINET V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rigonella foenum-graecum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enugr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ow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Jaune lumineu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Ulex europaeus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jonc d'Europe, zépinard des Hauts, Genê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ow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ale 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ULSUNGE S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lastRenderedPageBreak/>
              <w:t>FAB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Vachellia nilotica (L.) P.J.H. Hurter et Mabb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cacia à gom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ack, kak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G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stanea sativa Mil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hâtaig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s 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ERAN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eranium robertianum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erbe tang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 (we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YPERIC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ypericum lanceolatum La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eur jau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ow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ight 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AUVIN G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JUGLAND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Juglans regi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oy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own gr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M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osmarinus officinalis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oma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U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ssytha filiformis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iane foutafou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Orangish, yellow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U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innamomum burmannii (Nees et T. Nees) Blu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i cannel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,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OARAU Y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U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innamomum camphora (L.) J. Pres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mphri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, natur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, fru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owish, redd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U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ersea americana Mil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voc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eed, peel extr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ight pink to br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CYTHID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ringtonia asiatica (L.) Kur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nnet de prêt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Alien subspontaneous (casual-established),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own pur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CYTHID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oetidia mauritiana La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puant, Bois pian, Bois p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R / pro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YTH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wsonia inermis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enné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, se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 to pink, br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YTH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emphis acidula J.R. Forst. et G. Forst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matelo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V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AYET M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YTH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unica granatum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en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, subspontane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, peel extr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Black (bark), green (fruit+mordant) or mustard (fruit without morda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, LAVERGNE R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ALV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ossypium sp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otonni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natur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 &amp; 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in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ALV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ibiscus sabdariff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ssa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ouge-violacé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LUSPOT W. &amp; J.-M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ALV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uizia cordata Ca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e senteur bla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R / pro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ALV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parrmannia ricinocarpa (Eckl. et Zeyh.) Kunt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subspontane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19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ALV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alipariti tiliaceum (L.) Fryx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ova, v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Native? cultivated (N?Q(I?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 / pro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 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OARAU Y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ALV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heobroma cacao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caoy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 or s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alachite gr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ALV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hespesia populnea (L.) Sol. ex Corrê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orché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? (Cryptogenic?) cultivated (Q(K?N?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s, flowers, 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 to light br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OARAU Y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EL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Khaya senegalensis (Desr.) A. Juss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cajou du Sénég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 (tegum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in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EL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oona ciliata M. Roe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edr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, f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dish, yellow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O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rtocarpus heterophyllus La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Jacq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, subspontane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ood 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AUVIN G., HOARAU-JOLY I., BINET V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O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icus densifolia Miq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ffouc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ou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LUSPOT W. &amp; J.-M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O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icus rubra Vah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ffouche rou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ou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LUSPOT W. &amp; J.-M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O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icus sycomorus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ycom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O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 xml:space="preserve">Morus alba L. var. indica (L.) </w:t>
            </w: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urea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ûri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,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HOARAU-JOLY I., LUSPOT W. &amp; J.-M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lastRenderedPageBreak/>
              <w:t>MORING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oringa oleifera La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ouroung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US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usa acuminata Col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nane-fig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 s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AUVIN G., HOARAU-JOLY I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YRT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ucalyptus robusta S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ey-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ULSUNGE S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YRT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ucalyptus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ucalyp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, 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YRT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ucalyptus sp. (Etang-Salé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is vert kaki au noir gr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ULSUNGE S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YRT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yrtus communis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yr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YRT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sidium cattleyanum Sab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oyavi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ood, fru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dish (fruit), black (woo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VERGNE C., BINET V., FULSUNGE S.</w:t>
            </w:r>
          </w:p>
        </w:tc>
      </w:tr>
      <w:tr w:rsidR="00AD338C" w:rsidRPr="00860AA2" w:rsidTr="00AD338C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YRT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sidium guajav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oya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, natur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YRT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yzygium cumini (L.) Ske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Jambl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,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urple, yellow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OARAU-JOLY I.  W. &amp; J.-M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OLAC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Olax psittacorum (Lam.) Vah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orce rouge, bois d'eff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V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VERGNE C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OLE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Olea lancea La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'olive bla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OROBANCH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ectra sessiliflora (Vahl) Kunt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owers, roo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ANDA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andanus utilis B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Vac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Native (endemic?), cultivated Q(I?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erminal bud, 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AUVIN G., LUSPOT W. &amp; J.-M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APAVE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rgemone mexican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hard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 (we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owish s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ASSIFLO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assiflora edulis Si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ena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, natur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s (tegum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ASSIFLOR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assiflora suberosa L. (ou P. pallida L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ain d'enc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 (we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ark pur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AUVIN G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HYLLANTH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ntidesma madagascariense La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e cabri blan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uish-pur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OARAU H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HYLLANTH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Securinega durissima J.F. Gme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u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dish s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VERGNE C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HYTOLACC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hytolacca american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aux-v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 (we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Ivory, gr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VERGNE R., BINET V., GAUVIN G., HOARAU-JOLY I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LANTAGI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lantago major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lan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natur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OLYGO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ntigonon leptopus Hook. et Ar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iane antig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 (stems and flowe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own, gr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BINET V., HOARAU Y., FULSUNGE S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OLYGO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occoloba uvifera (L.)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aisin de 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, 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urple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BINET V., HOARAU Y., LUSPOT W. &amp; J.-M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OLYGO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ersicaria chinensis (L.) H. Gr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iane rou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 (we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ey 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AUVIN G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OLYGO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umex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Oseil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 (we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ink beige, grey-bei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ULSUNGE S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OLYPOD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hymatosorus scolopendria (Brum f.) Pic Se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atte léza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ROTE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evillea robusta A. Cunn. ex R. Br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évillai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 (cultivated?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, 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ink (bark), yellow (leaves), green (leav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BINET V., FULSUNGE S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lastRenderedPageBreak/>
              <w:t>PROTE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Macadamia integrifolia Maiden et betch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oix de Macada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HAM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Ziziphus mauritiana La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Jujub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, 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ight br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OS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riobotrya japonica (thunb.) Lind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bas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,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ink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U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Antirhea borbonica J.F. Gme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'ost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, 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U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ertiera borbonica A. Rich. ex DC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e rais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u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VERGNE C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U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ertiera rufa DC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e rais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u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VERGNE C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U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remaspora triflora (Thonn.) K. Schu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s, se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ack blue, 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U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anais fragrans (Lam.) Pers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iane jau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oo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Orangish 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VERGNE R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U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alium aparine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arance, gaillet gratter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oo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ink-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U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Ixora coccine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Ixo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ow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ink, gr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U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orinda citrifoli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alaye, bois tort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oo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U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ussaenda arcuata Poir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ingue café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oots, flow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U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sychotria borbonica (J.F. Gmel.) Razafim. et B. Brem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cass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tem and 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UB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Uncaria gambir (W. Hunter) Roxb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chou-gambir (gambier cachou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 (?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chou dy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UT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egle marmelos (L.) Corrê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Vilvone, baël, orange mi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 ri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m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ONTAINE C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APIND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odonaea viscosa Jacq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'arnet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, 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Yellow-green (leaves), brown (bar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FULSUNGE S., LUSPOT J.-M. &amp; W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APIND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oratoxylon apetalum (poir.) Rad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e gaulet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APIND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itchi chinensis Son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tch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s, fruit s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own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, LUSPOT W. &amp; J.-M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APIND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Molinaea alternifolia Will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an Geor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HOARAU Y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APOT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Mimusops balata (Aubl.) C.F. Gaert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and natte, natte à grandes feuilles, bois de nate, bois de nat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End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own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VERGNE R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OLA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psicum frutescens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i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OLA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estrum nocturnum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Jasmin de nu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lowers (pisti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INET V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OLA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hysalis peruviana 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oc-poc, Groseille du Cap, Poc po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natur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Whole p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OLA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olanum americanum Mil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rède mor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invasive (weed),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lack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VERGNE C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OLA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olanum anguivi La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Petite angh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Gr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TELITZI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avenala madagascariensis Son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avenale, arbre du voyageu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Fru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urquoi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NDRIAMANANTENA M.,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HE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amellia sinensis (L.) Kunt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Thiéi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a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eige to dark bei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lastRenderedPageBreak/>
              <w:t>VERBENACE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tachytarpheta urticifolia Si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Queue de r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natur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val="en-US" w:eastAsia="fr-FR"/>
              </w:rPr>
              <w:t>PAYET M.-A.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VITACEAE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eea guineensis G. D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ois de sureau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Bark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-</w:t>
            </w:r>
          </w:p>
        </w:tc>
      </w:tr>
      <w:tr w:rsidR="00AD338C" w:rsidRPr="00860AA2" w:rsidTr="00AD338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ZINGIBERACEA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Curcuma longa L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Safran-pay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Alien cultiva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Rhizo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Dark yel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38C" w:rsidRPr="00860AA2" w:rsidRDefault="00AD338C" w:rsidP="008B3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</w:pPr>
            <w:r w:rsidRPr="00860AA2">
              <w:rPr>
                <w:rFonts w:ascii="Times New Roman" w:eastAsia="Times New Roman" w:hAnsi="Times New Roman" w:cs="Times New Roman"/>
                <w:sz w:val="13"/>
                <w:szCs w:val="13"/>
                <w:lang w:eastAsia="fr-FR"/>
              </w:rPr>
              <w:t>LAVERGNE R.</w:t>
            </w:r>
          </w:p>
        </w:tc>
      </w:tr>
    </w:tbl>
    <w:p w:rsidR="00514AC8" w:rsidRPr="00860AA2" w:rsidRDefault="00514AC8" w:rsidP="00514AC8">
      <w:pPr>
        <w:jc w:val="center"/>
        <w:rPr>
          <w:sz w:val="12"/>
          <w:szCs w:val="12"/>
        </w:rPr>
      </w:pPr>
    </w:p>
    <w:sectPr w:rsidR="00514AC8" w:rsidRPr="00860AA2" w:rsidSect="00283CF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5061" w:rsidRDefault="00D95061" w:rsidP="00221ECD">
      <w:pPr>
        <w:spacing w:after="0" w:line="240" w:lineRule="auto"/>
      </w:pPr>
      <w:r>
        <w:separator/>
      </w:r>
    </w:p>
  </w:endnote>
  <w:endnote w:type="continuationSeparator" w:id="0">
    <w:p w:rsidR="00D95061" w:rsidRDefault="00D95061" w:rsidP="00221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1ECD" w:rsidRDefault="00221EC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3329700"/>
      <w:docPartObj>
        <w:docPartGallery w:val="Page Numbers (Bottom of Page)"/>
        <w:docPartUnique/>
      </w:docPartObj>
    </w:sdtPr>
    <w:sdtEndPr/>
    <w:sdtContent>
      <w:p w:rsidR="00221ECD" w:rsidRDefault="00221EC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3CFD">
          <w:rPr>
            <w:noProof/>
          </w:rPr>
          <w:t>2</w:t>
        </w:r>
        <w:r>
          <w:fldChar w:fldCharType="end"/>
        </w:r>
      </w:p>
    </w:sdtContent>
  </w:sdt>
  <w:p w:rsidR="00221ECD" w:rsidRDefault="00221EC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1ECD" w:rsidRDefault="00221E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5061" w:rsidRDefault="00D95061" w:rsidP="00221ECD">
      <w:pPr>
        <w:spacing w:after="0" w:line="240" w:lineRule="auto"/>
      </w:pPr>
      <w:r>
        <w:separator/>
      </w:r>
    </w:p>
  </w:footnote>
  <w:footnote w:type="continuationSeparator" w:id="0">
    <w:p w:rsidR="00D95061" w:rsidRDefault="00D95061" w:rsidP="00221E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1ECD" w:rsidRDefault="00221EC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1ECD" w:rsidRDefault="00221EC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1ECD" w:rsidRDefault="00221E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9DA"/>
    <w:rsid w:val="00221ECD"/>
    <w:rsid w:val="00283CFD"/>
    <w:rsid w:val="002E2C8D"/>
    <w:rsid w:val="00514AC8"/>
    <w:rsid w:val="00676E67"/>
    <w:rsid w:val="00860AA2"/>
    <w:rsid w:val="00AD338C"/>
    <w:rsid w:val="00CC55FE"/>
    <w:rsid w:val="00D95061"/>
    <w:rsid w:val="00D95F23"/>
    <w:rsid w:val="00DC59DA"/>
    <w:rsid w:val="00FB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370160-D392-4FFC-95E4-59879A5F5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21ECD"/>
  </w:style>
  <w:style w:type="paragraph" w:styleId="Header">
    <w:name w:val="header"/>
    <w:basedOn w:val="Normal"/>
    <w:link w:val="HeaderChar"/>
    <w:uiPriority w:val="99"/>
    <w:unhideWhenUsed/>
    <w:rsid w:val="00221E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ECD"/>
  </w:style>
  <w:style w:type="paragraph" w:styleId="Footer">
    <w:name w:val="footer"/>
    <w:basedOn w:val="Normal"/>
    <w:link w:val="FooterChar"/>
    <w:uiPriority w:val="99"/>
    <w:unhideWhenUsed/>
    <w:rsid w:val="00221E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E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1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3055</Words>
  <Characters>17415</Characters>
  <Application>Microsoft Office Word</Application>
  <DocSecurity>0</DocSecurity>
  <Lines>145</Lines>
  <Paragraphs>4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la Réunion</Company>
  <LinksUpToDate>false</LinksUpToDate>
  <CharactersWithSpaces>20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y Andriamanantena</dc:creator>
  <cp:keywords/>
  <dc:description/>
  <cp:lastModifiedBy>Suganya S.</cp:lastModifiedBy>
  <cp:revision>6</cp:revision>
  <dcterms:created xsi:type="dcterms:W3CDTF">2023-02-02T15:41:00Z</dcterms:created>
  <dcterms:modified xsi:type="dcterms:W3CDTF">2023-03-17T02:47:00Z</dcterms:modified>
</cp:coreProperties>
</file>